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554E49D1" w:rsidR="006E0005" w:rsidRDefault="006E0005" w:rsidP="006E0005">
      <w:r>
        <w:t xml:space="preserve">Boyd et al. – </w:t>
      </w:r>
      <w:r w:rsidR="00C87BEF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EB3719">
        <w:t>Table S</w:t>
      </w:r>
      <w:r w:rsidR="005A1135">
        <w:t>6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32D0CC26" w14:textId="46A378FC" w:rsidR="00E354A9" w:rsidRPr="00DF4740" w:rsidRDefault="00EB3719" w:rsidP="00E354A9">
      <w:pPr>
        <w:widowControl w:val="0"/>
      </w:pPr>
      <w:r>
        <w:rPr>
          <w:color w:val="202124"/>
          <w:shd w:val="clear" w:color="auto" w:fill="FFFFFF"/>
        </w:rPr>
        <w:t>Table S</w:t>
      </w:r>
      <w:r w:rsidR="005A1135">
        <w:rPr>
          <w:color w:val="202124"/>
          <w:shd w:val="clear" w:color="auto" w:fill="FFFFFF"/>
        </w:rPr>
        <w:t>6</w:t>
      </w:r>
      <w:r w:rsidR="00D05121">
        <w:rPr>
          <w:color w:val="202124"/>
          <w:shd w:val="clear" w:color="auto" w:fill="FFFFFF"/>
        </w:rPr>
        <w:t xml:space="preserve">. </w:t>
      </w:r>
      <w:r w:rsidR="00E354A9" w:rsidRPr="00DF4740">
        <w:t xml:space="preserve">Multivariable genotypic selection analysis across </w:t>
      </w:r>
      <w:r w:rsidR="00C87BEF">
        <w:t>water</w:t>
      </w:r>
      <w:r w:rsidR="00E354A9" w:rsidRPr="00DF4740">
        <w:t xml:space="preserve"> environments with fitness (total biomass) analyzed as a function of mean trait values, plasticity (RDPI, relative distances plasticity index), and species for traits in which </w:t>
      </w:r>
      <w:r w:rsidR="00336F1D">
        <w:t>there was significant evidence for plasticity.</w:t>
      </w:r>
    </w:p>
    <w:p w14:paraId="4E975253" w14:textId="0F349C08" w:rsidR="009C6040" w:rsidRDefault="009C6040" w:rsidP="00E354A9">
      <w:pPr>
        <w:widowControl w:val="0"/>
      </w:pPr>
    </w:p>
    <w:tbl>
      <w:tblPr>
        <w:tblStyle w:val="TableGrid"/>
        <w:tblpPr w:leftFromText="187" w:rightFromText="187" w:vertAnchor="page" w:horzAnchor="margin" w:tblpXSpec="center" w:tblpY="385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260"/>
        <w:gridCol w:w="720"/>
        <w:gridCol w:w="1350"/>
      </w:tblGrid>
      <w:tr w:rsidR="00E354A9" w:rsidRPr="009D0865" w14:paraId="536FE261" w14:textId="77777777" w:rsidTr="00E354A9">
        <w:trPr>
          <w:trHeight w:hRule="exact" w:val="576"/>
        </w:trPr>
        <w:tc>
          <w:tcPr>
            <w:tcW w:w="36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0A2A3A" w14:textId="77777777" w:rsidR="00E354A9" w:rsidRPr="00BB243E" w:rsidRDefault="00E354A9" w:rsidP="00E354A9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2C663" w14:textId="77777777" w:rsidR="00E354A9" w:rsidRPr="006B437B" w:rsidRDefault="00E354A9" w:rsidP="00E354A9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>Chisq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1C391" w14:textId="77777777" w:rsidR="00E354A9" w:rsidRPr="007F2539" w:rsidRDefault="00E354A9" w:rsidP="00E354A9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7F2539">
              <w:rPr>
                <w:rFonts w:ascii="Helvetica" w:hAnsi="Helvetica"/>
                <w:sz w:val="18"/>
                <w:szCs w:val="18"/>
              </w:rPr>
              <w:t>d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87867" w14:textId="77777777" w:rsidR="00E354A9" w:rsidRPr="006B437B" w:rsidRDefault="00E354A9" w:rsidP="00E354A9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r (&gt;</w:t>
            </w:r>
            <w:r>
              <w:rPr>
                <w:rFonts w:ascii="Helvetica" w:hAnsi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>Chisq)</w:t>
            </w:r>
          </w:p>
        </w:tc>
      </w:tr>
      <w:tr w:rsidR="00E354A9" w:rsidRPr="009D0865" w14:paraId="6035E2B3" w14:textId="77777777" w:rsidTr="00E354A9">
        <w:trPr>
          <w:trHeight w:hRule="exact" w:val="72"/>
        </w:trPr>
        <w:tc>
          <w:tcPr>
            <w:tcW w:w="3690" w:type="dxa"/>
            <w:tcBorders>
              <w:top w:val="single" w:sz="8" w:space="0" w:color="auto"/>
              <w:bottom w:val="nil"/>
            </w:tcBorders>
          </w:tcPr>
          <w:p w14:paraId="064C90B6" w14:textId="77777777" w:rsidR="00E354A9" w:rsidRPr="009D0865" w:rsidRDefault="00E354A9" w:rsidP="00E354A9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14:paraId="4258580E" w14:textId="77777777" w:rsidR="00E354A9" w:rsidRPr="009D0865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</w:tcPr>
          <w:p w14:paraId="5236E4EE" w14:textId="77777777" w:rsidR="00E354A9" w:rsidRPr="009D0865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1EF9621E" w14:textId="77777777" w:rsidR="00E354A9" w:rsidRPr="009D0865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354A9" w:rsidRPr="009D0865" w14:paraId="018A8C01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E46EA03" w14:textId="3751AD36" w:rsidR="00E354A9" w:rsidRPr="00D37016" w:rsidRDefault="00E354A9" w:rsidP="00E354A9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Mean </w:t>
            </w:r>
            <w:r w:rsidR="00C87BEF">
              <w:rPr>
                <w:rFonts w:ascii="Helvetica" w:hAnsi="Helvetica"/>
                <w:sz w:val="18"/>
                <w:szCs w:val="18"/>
              </w:rPr>
              <w:t>root 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18C27AA" w14:textId="2E319FE1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81.77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8DA95E7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4B57D09" w14:textId="31B9A890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&lt;0.0001*</w:t>
            </w:r>
          </w:p>
        </w:tc>
      </w:tr>
      <w:tr w:rsidR="00E354A9" w:rsidRPr="009D0865" w14:paraId="668E2350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B29ABA6" w14:textId="6A106D49" w:rsidR="00E354A9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ean 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8AADC5E" w14:textId="34118989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47.39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DD4D804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96FF170" w14:textId="55C78472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&lt;0.0001*</w:t>
            </w:r>
          </w:p>
        </w:tc>
      </w:tr>
      <w:tr w:rsidR="00E354A9" w:rsidRPr="009D0865" w14:paraId="12175305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5ED94CB" w14:textId="03FA1088" w:rsidR="00E354A9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Mean specific </w:t>
            </w:r>
            <w:r w:rsidR="00C87BEF">
              <w:rPr>
                <w:rFonts w:ascii="Helvetica" w:hAnsi="Helvetica"/>
                <w:sz w:val="18"/>
                <w:szCs w:val="18"/>
              </w:rPr>
              <w:t>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6721CB1" w14:textId="2E3AC856" w:rsidR="00E354A9" w:rsidRPr="00686807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10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2C39056" w14:textId="77777777" w:rsidR="00E354A9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3850B82" w14:textId="57C0139D" w:rsidR="00E354A9" w:rsidRPr="00686807" w:rsidRDefault="00E354A9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</w:t>
            </w:r>
            <w:r w:rsidR="00C87BEF">
              <w:rPr>
                <w:rFonts w:ascii="Helvetica" w:hAnsi="Helvetica" w:cs="Arial"/>
                <w:color w:val="000000"/>
                <w:sz w:val="18"/>
                <w:szCs w:val="18"/>
              </w:rPr>
              <w:t>7484</w:t>
            </w:r>
          </w:p>
        </w:tc>
      </w:tr>
      <w:tr w:rsidR="00C87BEF" w:rsidRPr="009D0865" w14:paraId="5230002E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0195DB3" w14:textId="6038395B" w:rsidR="00C87BEF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ean specific leaf are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82C66CF" w14:textId="7E724501" w:rsidR="00C87BEF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A70D151" w14:textId="00CE4116" w:rsidR="00C87BEF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51ADA27" w14:textId="4C0C7209" w:rsidR="00C87BEF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7715</w:t>
            </w:r>
          </w:p>
        </w:tc>
      </w:tr>
      <w:tr w:rsidR="00E354A9" w:rsidRPr="009D0865" w14:paraId="3DA79C0E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3D8A3A9" w14:textId="2D8917E4" w:rsidR="00E354A9" w:rsidRPr="00FE6D2B" w:rsidRDefault="00E354A9" w:rsidP="00E354A9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RDPI </w:t>
            </w:r>
            <w:r w:rsidR="00C87BEF">
              <w:rPr>
                <w:rFonts w:ascii="Helvetica" w:hAnsi="Helvetica"/>
                <w:sz w:val="18"/>
                <w:szCs w:val="18"/>
              </w:rPr>
              <w:t>root 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90B50C1" w14:textId="5EC687E2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3.85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225C518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E07006A" w14:textId="647AE53D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0497</w:t>
            </w:r>
          </w:p>
        </w:tc>
      </w:tr>
      <w:tr w:rsidR="00E354A9" w:rsidRPr="009D0865" w14:paraId="594A0AB9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21A8BBE" w14:textId="2327EC7D" w:rsidR="00E354A9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PI 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F6FDCE1" w14:textId="2CFAFDF3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0.07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17969F2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9E24A52" w14:textId="4284378D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0015*</w:t>
            </w:r>
          </w:p>
        </w:tc>
      </w:tr>
      <w:tr w:rsidR="00C87BEF" w:rsidRPr="009D0865" w14:paraId="6A3F6759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DBE1903" w14:textId="5B2BE223" w:rsidR="00C87BEF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PI specific 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0D262C0" w14:textId="3A6715DF" w:rsidR="00C87BEF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.48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22357B6" w14:textId="1FBEE1F5" w:rsidR="00C87BEF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0E8B39D" w14:textId="058FE2B6" w:rsidR="00C87BEF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2232</w:t>
            </w:r>
          </w:p>
        </w:tc>
      </w:tr>
      <w:tr w:rsidR="00E354A9" w:rsidRPr="009D0865" w14:paraId="529D2CC4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88A3A5F" w14:textId="77777777" w:rsidR="00E354A9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PI specific leaf are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9EDF5DA" w14:textId="07F5D55D" w:rsidR="00E354A9" w:rsidRPr="00686807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8FD6D88" w14:textId="77777777" w:rsidR="00E354A9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D5FE33B" w14:textId="6D10EC7B" w:rsidR="00E354A9" w:rsidRPr="00686807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8554</w:t>
            </w:r>
          </w:p>
        </w:tc>
      </w:tr>
      <w:tr w:rsidR="00E354A9" w:rsidRPr="009D0865" w14:paraId="4E429E08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2CB4F57" w14:textId="025A367E" w:rsidR="00E354A9" w:rsidRPr="00FE6D2B" w:rsidRDefault="00E354A9" w:rsidP="00E354A9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Species × </w:t>
            </w:r>
            <w:r w:rsidR="00C87BEF">
              <w:rPr>
                <w:rFonts w:ascii="Helvetica" w:hAnsi="Helvetica"/>
                <w:sz w:val="18"/>
                <w:szCs w:val="18"/>
              </w:rPr>
              <w:t>root 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CAFAB45" w14:textId="43C75CC6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6.52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A4A8134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74BB3EF" w14:textId="7FF96C60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0106*</w:t>
            </w:r>
          </w:p>
        </w:tc>
      </w:tr>
      <w:tr w:rsidR="00E354A9" w:rsidRPr="009D0865" w14:paraId="0CBD37F2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CB57A50" w14:textId="3729F7C9" w:rsidR="00E354A9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es × 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9222E00" w14:textId="745C7758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.43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F4B6EDE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BE935AF" w14:textId="0C37C636" w:rsidR="00E354A9" w:rsidRPr="00686807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2316</w:t>
            </w:r>
          </w:p>
        </w:tc>
      </w:tr>
      <w:tr w:rsidR="00C87BEF" w:rsidRPr="009D0865" w14:paraId="0CE94F03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0EF83EC" w14:textId="570B791A" w:rsidR="00C87BEF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es × specific 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FA4AD74" w14:textId="36A80DA3" w:rsidR="00C87BEF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.31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B9F283C" w14:textId="1CED83B5" w:rsidR="00C87BEF" w:rsidRPr="002D71C0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3D77D28" w14:textId="28E09B1D" w:rsidR="00C87BEF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2509</w:t>
            </w:r>
          </w:p>
        </w:tc>
      </w:tr>
      <w:tr w:rsidR="00E354A9" w:rsidRPr="009D0865" w14:paraId="04E1A2B2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217E953" w14:textId="77777777" w:rsidR="00E354A9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es × specific leaf are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A5EE7A5" w14:textId="1F40FE72" w:rsidR="00E354A9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5E9A49F" w14:textId="77777777" w:rsidR="00E354A9" w:rsidRPr="002D71C0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F5D2F06" w14:textId="40713894" w:rsidR="00E354A9" w:rsidRPr="00686807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0.9864</w:t>
            </w:r>
          </w:p>
        </w:tc>
      </w:tr>
      <w:tr w:rsidR="00E354A9" w:rsidRPr="009D0865" w14:paraId="022369FC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F2B2BE7" w14:textId="4EF28C1D" w:rsidR="00E354A9" w:rsidRPr="00343D7A" w:rsidRDefault="00E354A9" w:rsidP="00E354A9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 xml:space="preserve">Species × RDPI </w:t>
            </w:r>
            <w:r w:rsidR="00C87BEF" w:rsidRPr="00343D7A">
              <w:rPr>
                <w:rFonts w:ascii="Helvetica" w:hAnsi="Helvetica"/>
                <w:sz w:val="18"/>
                <w:szCs w:val="18"/>
              </w:rPr>
              <w:t>root 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6402153" w14:textId="5CDDEF6F" w:rsidR="00E354A9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2.52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54B2FEA" w14:textId="77777777" w:rsidR="00E354A9" w:rsidRPr="00343D7A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079F7C8" w14:textId="12DF55DC" w:rsidR="00E354A9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1122</w:t>
            </w:r>
          </w:p>
        </w:tc>
      </w:tr>
      <w:tr w:rsidR="00E354A9" w:rsidRPr="009D0865" w14:paraId="109A525D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3A5901C" w14:textId="59EB1879" w:rsidR="00E354A9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Species × RDPI root:shoot ratio</w:t>
            </w:r>
            <w:r w:rsidRPr="00343D7A"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196586B" w14:textId="3090504E" w:rsidR="00E354A9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FCACDF9" w14:textId="77777777" w:rsidR="00E354A9" w:rsidRPr="00343D7A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24C9FC6" w14:textId="773D4657" w:rsidR="00E354A9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9417</w:t>
            </w:r>
          </w:p>
        </w:tc>
      </w:tr>
      <w:tr w:rsidR="00C87BEF" w:rsidRPr="009D0865" w14:paraId="5142DBD2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4B5CB06" w14:textId="4AFBE15F" w:rsidR="00C87BEF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Species × RDPI specific 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D3A9B90" w14:textId="7FD71546" w:rsidR="00C87BEF" w:rsidRPr="00343D7A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C6EE337" w14:textId="5EE285BA" w:rsidR="00C87BEF" w:rsidRPr="00343D7A" w:rsidRDefault="00C87BEF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50F9137" w14:textId="42DB3C1F" w:rsidR="00C87BEF" w:rsidRPr="00343D7A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9432</w:t>
            </w:r>
          </w:p>
        </w:tc>
      </w:tr>
      <w:tr w:rsidR="00E354A9" w:rsidRPr="009D0865" w14:paraId="37A97369" w14:textId="77777777" w:rsidTr="00E354A9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B566EB0" w14:textId="77777777" w:rsidR="00E354A9" w:rsidRPr="00343D7A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Species × RDPI specific leaf are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DE1128F" w14:textId="2683EFE3" w:rsidR="00E354A9" w:rsidRPr="00343D7A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72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E91A968" w14:textId="77777777" w:rsidR="00E354A9" w:rsidRPr="00343D7A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  <w:r w:rsidRPr="00343D7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51CA9C4" w14:textId="18ACB739" w:rsidR="00E354A9" w:rsidRPr="00343D7A" w:rsidRDefault="00C87BEF" w:rsidP="00E354A9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343D7A">
              <w:rPr>
                <w:rFonts w:ascii="Helvetica" w:hAnsi="Helvetica" w:cs="Arial"/>
                <w:color w:val="000000"/>
                <w:sz w:val="18"/>
                <w:szCs w:val="18"/>
              </w:rPr>
              <w:t>0.3945</w:t>
            </w:r>
          </w:p>
        </w:tc>
      </w:tr>
      <w:tr w:rsidR="00E354A9" w:rsidRPr="009D0865" w14:paraId="40A2A36C" w14:textId="77777777" w:rsidTr="00E354A9">
        <w:trPr>
          <w:cantSplit/>
          <w:trHeight w:hRule="exact" w:val="72"/>
        </w:trPr>
        <w:tc>
          <w:tcPr>
            <w:tcW w:w="3690" w:type="dxa"/>
            <w:tcBorders>
              <w:top w:val="nil"/>
              <w:bottom w:val="single" w:sz="8" w:space="0" w:color="auto"/>
            </w:tcBorders>
          </w:tcPr>
          <w:p w14:paraId="7ABD4740" w14:textId="77777777" w:rsidR="00E354A9" w:rsidRPr="009D0865" w:rsidRDefault="00E354A9" w:rsidP="00E354A9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4A6366B9" w14:textId="77777777" w:rsidR="00E354A9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14:paraId="6268A670" w14:textId="77777777" w:rsidR="00E354A9" w:rsidRPr="009D0865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63C611B8" w14:textId="77777777" w:rsidR="00E354A9" w:rsidRPr="009D0865" w:rsidRDefault="00E354A9" w:rsidP="00E354A9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354A9" w:rsidRPr="009D0865" w14:paraId="35483010" w14:textId="77777777" w:rsidTr="00E354A9">
        <w:trPr>
          <w:trHeight w:hRule="exact" w:val="432"/>
        </w:trPr>
        <w:tc>
          <w:tcPr>
            <w:tcW w:w="702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3A644F6F" w14:textId="59932825" w:rsidR="00E354A9" w:rsidRPr="00BA2A35" w:rsidRDefault="00E354A9" w:rsidP="00E354A9">
            <w:r w:rsidRPr="00914668">
              <w:rPr>
                <w:rFonts w:ascii="Helvetica" w:hAnsi="Helvetica"/>
                <w:bCs/>
                <w:sz w:val="18"/>
                <w:szCs w:val="18"/>
              </w:rPr>
              <w:t>Asterisk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s </w:t>
            </w:r>
            <w:r w:rsidRPr="00914668">
              <w:rPr>
                <w:rFonts w:ascii="Helvetica" w:hAnsi="Helvetica"/>
                <w:bCs/>
                <w:sz w:val="18"/>
                <w:szCs w:val="18"/>
              </w:rPr>
              <w:t>denote significance at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Bonferroni-corrected </w:t>
            </w:r>
            <w:r>
              <w:rPr>
                <w:rFonts w:ascii="Helvetica" w:hAnsi="Helvetica"/>
                <w:bCs/>
                <w:sz w:val="18"/>
                <w:szCs w:val="18"/>
              </w:rPr>
              <w:sym w:font="Symbol" w:char="F061"/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= 0.0</w:t>
            </w:r>
            <w:r w:rsidR="00C87BEF">
              <w:rPr>
                <w:rFonts w:ascii="Helvetica" w:hAnsi="Helvetica"/>
                <w:bCs/>
                <w:sz w:val="18"/>
                <w:szCs w:val="18"/>
              </w:rPr>
              <w:t>25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(= 0.05/</w:t>
            </w:r>
            <w:r w:rsidR="00C87BEF">
              <w:rPr>
                <w:rFonts w:ascii="Helvetica" w:hAnsi="Helvetica"/>
                <w:bCs/>
                <w:sz w:val="18"/>
                <w:szCs w:val="18"/>
              </w:rPr>
              <w:t>2</w:t>
            </w:r>
            <w:r>
              <w:rPr>
                <w:rFonts w:ascii="Helvetica" w:hAnsi="Helvetica"/>
                <w:bCs/>
                <w:sz w:val="18"/>
                <w:szCs w:val="18"/>
              </w:rPr>
              <w:t>)</w:t>
            </w:r>
            <w:r w:rsidRPr="00914668">
              <w:rPr>
                <w:rFonts w:ascii="Helvetica" w:hAnsi="Helvetica"/>
                <w:bCs/>
                <w:sz w:val="18"/>
                <w:szCs w:val="18"/>
              </w:rPr>
              <w:t>.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</w:t>
            </w:r>
          </w:p>
        </w:tc>
      </w:tr>
    </w:tbl>
    <w:p w14:paraId="4CD43CFE" w14:textId="77777777" w:rsidR="009C6040" w:rsidRDefault="009C6040" w:rsidP="007A4837"/>
    <w:sectPr w:rsidR="009C6040" w:rsidSect="007A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570B2"/>
    <w:rsid w:val="00160DC8"/>
    <w:rsid w:val="0016405E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36F1D"/>
    <w:rsid w:val="00343877"/>
    <w:rsid w:val="00343D7A"/>
    <w:rsid w:val="00353EE2"/>
    <w:rsid w:val="00372068"/>
    <w:rsid w:val="003A0CBD"/>
    <w:rsid w:val="003D6020"/>
    <w:rsid w:val="003E1CF8"/>
    <w:rsid w:val="003F0864"/>
    <w:rsid w:val="004035B6"/>
    <w:rsid w:val="00464C6A"/>
    <w:rsid w:val="00530E51"/>
    <w:rsid w:val="0057011F"/>
    <w:rsid w:val="00570196"/>
    <w:rsid w:val="005A1135"/>
    <w:rsid w:val="005B0625"/>
    <w:rsid w:val="005C5191"/>
    <w:rsid w:val="005F0359"/>
    <w:rsid w:val="006256D9"/>
    <w:rsid w:val="00690FC3"/>
    <w:rsid w:val="00691A80"/>
    <w:rsid w:val="006E0005"/>
    <w:rsid w:val="0074749A"/>
    <w:rsid w:val="007529C8"/>
    <w:rsid w:val="00777DC4"/>
    <w:rsid w:val="007A4837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0156"/>
    <w:rsid w:val="00821F61"/>
    <w:rsid w:val="00831AC9"/>
    <w:rsid w:val="008A6DA3"/>
    <w:rsid w:val="008C3EF0"/>
    <w:rsid w:val="008D6978"/>
    <w:rsid w:val="008E211C"/>
    <w:rsid w:val="008E2F01"/>
    <w:rsid w:val="00914211"/>
    <w:rsid w:val="00917DD7"/>
    <w:rsid w:val="0096254C"/>
    <w:rsid w:val="00976FE5"/>
    <w:rsid w:val="009B7E1B"/>
    <w:rsid w:val="009C6040"/>
    <w:rsid w:val="00B4760A"/>
    <w:rsid w:val="00BC0060"/>
    <w:rsid w:val="00C06CE7"/>
    <w:rsid w:val="00C071E3"/>
    <w:rsid w:val="00C35E4C"/>
    <w:rsid w:val="00C87BEF"/>
    <w:rsid w:val="00C96CB7"/>
    <w:rsid w:val="00CC4B08"/>
    <w:rsid w:val="00CE2C28"/>
    <w:rsid w:val="00CF7954"/>
    <w:rsid w:val="00D05121"/>
    <w:rsid w:val="00D520F2"/>
    <w:rsid w:val="00D7489A"/>
    <w:rsid w:val="00D87AAD"/>
    <w:rsid w:val="00DA19F6"/>
    <w:rsid w:val="00DB7FF6"/>
    <w:rsid w:val="00E354A9"/>
    <w:rsid w:val="00E5543A"/>
    <w:rsid w:val="00E566CF"/>
    <w:rsid w:val="00EA6FB3"/>
    <w:rsid w:val="00EB3719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9</cp:revision>
  <cp:lastPrinted>2023-01-10T21:51:00Z</cp:lastPrinted>
  <dcterms:created xsi:type="dcterms:W3CDTF">2023-03-12T22:16:00Z</dcterms:created>
  <dcterms:modified xsi:type="dcterms:W3CDTF">2023-08-28T17:37:00Z</dcterms:modified>
</cp:coreProperties>
</file>